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FC4F7" w14:textId="21A56BB5" w:rsidR="002A0AE4" w:rsidRPr="000D2561" w:rsidRDefault="009E628D" w:rsidP="000D2561">
      <w:pPr>
        <w:pStyle w:val="a7"/>
        <w:adjustRightInd w:val="0"/>
        <w:snapToGrid w:val="0"/>
        <w:spacing w:before="60" w:after="60"/>
        <w:jc w:val="center"/>
        <w:rPr>
          <w:rFonts w:ascii="Times New Roman" w:eastAsia="宋体" w:hAnsi="Times New Roman" w:cs="Times New Roman"/>
          <w:kern w:val="0"/>
        </w:rPr>
      </w:pPr>
      <w:bookmarkStart w:id="0" w:name="_Hlk132879006"/>
      <w:r w:rsidRPr="000D2561">
        <w:rPr>
          <w:rFonts w:ascii="Times New Roman" w:eastAsia="宋体" w:hAnsi="Times New Roman" w:cs="Times New Roman"/>
          <w:kern w:val="0"/>
        </w:rPr>
        <w:t>Table S</w:t>
      </w:r>
      <w:r w:rsidR="007A07C6" w:rsidRPr="000D2561">
        <w:rPr>
          <w:rFonts w:ascii="Times New Roman" w:eastAsia="宋体" w:hAnsi="Times New Roman" w:cs="Times New Roman"/>
          <w:kern w:val="0"/>
        </w:rPr>
        <w:t>1</w:t>
      </w:r>
      <w:r w:rsidR="002A0AE4" w:rsidRPr="000D2561">
        <w:rPr>
          <w:rFonts w:ascii="Times New Roman" w:eastAsia="宋体" w:hAnsi="Times New Roman" w:cs="Times New Roman"/>
          <w:kern w:val="0"/>
        </w:rPr>
        <w:t xml:space="preserve"> </w:t>
      </w:r>
      <w:bookmarkEnd w:id="0"/>
      <w:r w:rsidRPr="000D2561">
        <w:rPr>
          <w:rFonts w:ascii="Times New Roman" w:eastAsia="宋体" w:hAnsi="Times New Roman" w:cs="Times New Roman"/>
          <w:kern w:val="0"/>
        </w:rPr>
        <w:t xml:space="preserve">Screening </w:t>
      </w:r>
      <w:r w:rsidR="001F2BA7" w:rsidRPr="000D2561">
        <w:rPr>
          <w:rFonts w:ascii="Times New Roman" w:eastAsia="宋体" w:hAnsi="Times New Roman" w:cs="Times New Roman"/>
          <w:kern w:val="0"/>
        </w:rPr>
        <w:t>for potential covariates</w:t>
      </w:r>
      <w:r w:rsidRPr="000D2561">
        <w:rPr>
          <w:rFonts w:ascii="Times New Roman" w:eastAsia="宋体" w:hAnsi="Times New Roman" w:cs="Times New Roman"/>
          <w:kern w:val="0"/>
        </w:rPr>
        <w:t xml:space="preserve"> of </w:t>
      </w:r>
      <w:r w:rsidR="00B72CDA" w:rsidRPr="000D2561">
        <w:rPr>
          <w:rFonts w:ascii="Times New Roman" w:eastAsia="宋体" w:hAnsi="Times New Roman" w:cs="Times New Roman"/>
          <w:kern w:val="0"/>
        </w:rPr>
        <w:t>hearing loss</w:t>
      </w:r>
      <w:r w:rsidR="007A07C6" w:rsidRPr="000D2561">
        <w:rPr>
          <w:rFonts w:ascii="Times New Roman" w:eastAsia="宋体" w:hAnsi="Times New Roman" w:cs="Times New Roman"/>
          <w:kern w:val="0"/>
        </w:rPr>
        <w:t xml:space="preserve"> </w:t>
      </w:r>
      <w:r w:rsidR="001F2BA7" w:rsidRPr="000D2561">
        <w:rPr>
          <w:rFonts w:ascii="Times New Roman" w:eastAsia="宋体" w:hAnsi="Times New Roman" w:cs="Times New Roman"/>
          <w:kern w:val="0"/>
        </w:rPr>
        <w:t>risk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992"/>
        <w:gridCol w:w="1843"/>
        <w:gridCol w:w="1134"/>
      </w:tblGrid>
      <w:tr w:rsidR="00921713" w:rsidRPr="000D2561" w14:paraId="69E1F83A" w14:textId="77777777" w:rsidTr="007A07C6">
        <w:trPr>
          <w:trHeight w:val="340"/>
          <w:tblHeader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7947" w14:textId="29FB6D4B" w:rsidR="007A07C6" w:rsidRPr="000D2561" w:rsidRDefault="007A07C6" w:rsidP="007A07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6"/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  <w:bookmarkEnd w:id="1"/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9A4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7A1E1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</w:tr>
      <w:tr w:rsidR="00921713" w:rsidRPr="000D2561" w14:paraId="1ECF675C" w14:textId="77777777" w:rsidTr="007A07C6">
        <w:trPr>
          <w:trHeight w:val="340"/>
          <w:tblHeader/>
          <w:jc w:val="center"/>
        </w:trPr>
        <w:tc>
          <w:tcPr>
            <w:tcW w:w="3544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C408" w14:textId="7D2906EB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1D2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4E7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A2FEBC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B74E70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921713" w:rsidRPr="000D2561" w14:paraId="18760043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0546" w14:textId="7BCD208D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018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 (1.08-1.12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939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6429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10 (1.09-1.1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4F41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21713" w:rsidRPr="000D2561" w14:paraId="2E238A66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CA42" w14:textId="0766B212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F72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8CD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6FF515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3BE07CE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56798428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298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A61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BB9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7221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629EF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74A46A6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DA3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F24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4 (1.46-3.1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AC3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966F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33 (1.49-3.6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0048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921713" w:rsidRPr="000D2561" w14:paraId="23147DEE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0A19" w14:textId="09C9FEEF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38F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84C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94B0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F9CF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C04EFC9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C5A9" w14:textId="77777777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D91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E72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64AD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1FB5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51E0BDA5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B30F" w14:textId="77777777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136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55 (0.35-0.88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1EC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863C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94 (0.54-1.6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28CA2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</w:tr>
      <w:tr w:rsidR="00921713" w:rsidRPr="000D2561" w14:paraId="3783FA48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3D9B" w14:textId="77777777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34E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64 (0.41-0.99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7AB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21DB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bookmarkStart w:id="2" w:name="_GoBack"/>
            <w:bookmarkEnd w:id="2"/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33 (0.78-2.2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3BA70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278</w:t>
            </w:r>
          </w:p>
        </w:tc>
      </w:tr>
      <w:tr w:rsidR="00921713" w:rsidRPr="000D2561" w14:paraId="38E9EF34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7937" w14:textId="77777777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23C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49 (0.34-0.72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3E6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163A4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62 (0.41-0.9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C7754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 w:rsidR="00921713" w:rsidRPr="000D2561" w14:paraId="3E599A6A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8303" w14:textId="65D6806B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Other Race-Including Multi-Racia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C61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01 (0.61-1.6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E69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7A3B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45 (0.85-2.4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0BAC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161</w:t>
            </w:r>
          </w:p>
        </w:tc>
      </w:tr>
      <w:tr w:rsidR="00921713" w:rsidRPr="000D2561" w14:paraId="70ACA813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AA9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A47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773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4972813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8D363E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3D176697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D737" w14:textId="0393C4F3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2BA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805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23D4C84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3513365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2DA0C54E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8C4B" w14:textId="3CD4220A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9-11th grad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E02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18 (0.62-2.25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256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61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36E300C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3DA2E7B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4D3AEA61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090C" w14:textId="4D578355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High school grad/GED or equivalen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BE5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99 (0.51-1.9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02A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97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A121A6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238C022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131A93A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7A21" w14:textId="53836DBD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3D9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66 (0.34-1.2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E8D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22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C9CDDF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28FC46B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80FBC15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129B" w14:textId="4CD20DBE" w:rsidR="007A07C6" w:rsidRPr="000D2561" w:rsidRDefault="007A07C6" w:rsidP="007A07C6">
            <w:pP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ollege </w:t>
            </w:r>
            <w:r w:rsidR="00921713"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>graduate</w:t>
            </w: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abov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739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62 (0.31-1.2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32E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18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445D4C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36020F3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51E9FFF1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1D1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BC5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5BC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CF1879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58EB320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21481036" w14:textId="77777777" w:rsidTr="00D5069D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A781" w14:textId="3E7E1F94" w:rsidR="007A07C6" w:rsidRPr="000D2561" w:rsidRDefault="007A07C6" w:rsidP="007A07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rried/living with partne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C95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FC4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5DA1330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C2FCFE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11AA653" w14:textId="77777777" w:rsidTr="00D5069D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2B70A" w14:textId="78F36C6D" w:rsidR="007A07C6" w:rsidRPr="000D2561" w:rsidRDefault="007A07C6" w:rsidP="007A07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ever married/divorced/ separated/widowe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E92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61-1.3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53E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197DDEB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CD561E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3592EFE6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A73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42D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20D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4D70108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5F35FF6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2484B27B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2537" w14:textId="77F6CF11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1.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A6F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3DF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07554BC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6E49E93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684C66B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E7E3" w14:textId="17E27574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1.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A2B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72 (0.99-3.0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299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C832B6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F25C1B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4D6A97D2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E14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EB3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24 (0.49-3.1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339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19CEBBF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2B0DD9D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350C72A5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2C2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dentary tim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BE5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00 (1.00-1.0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F83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074DD29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F957DE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627B71CF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E85A" w14:textId="65C099B0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985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2A2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48FAD69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5A073B5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152B6652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F4C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5E2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A7F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54F8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E8770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415225B7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075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881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3.20 (2.37-4.3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16F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B497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48 (1.00-2.2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8DFDE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50</w:t>
            </w:r>
          </w:p>
        </w:tc>
      </w:tr>
      <w:tr w:rsidR="00921713" w:rsidRPr="000D2561" w14:paraId="33134E47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AA23" w14:textId="28D4D7C5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AD3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398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5EF8BC9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767C59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0D9464F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C44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7A0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857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6F57B43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12A8CD5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5BDC20C5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332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E26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87 (1.76-4.69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E8E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55659FD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36B1BE3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1AAFA78F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1403" w14:textId="08666A73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86E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9D7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15D2A06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C60051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C760FA2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E3E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FAC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FF3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27133" w14:textId="77777777" w:rsidR="007A07C6" w:rsidRPr="000D2561" w:rsidRDefault="007A07C6" w:rsidP="007A07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D612E" w14:textId="77777777" w:rsidR="007A07C6" w:rsidRPr="000D2561" w:rsidRDefault="007A07C6" w:rsidP="007A07C6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6E1B9550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7F5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E22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12 (1.44-3.1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AD9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A2EE8" w14:textId="77777777" w:rsidR="007A07C6" w:rsidRPr="000D2561" w:rsidRDefault="007A07C6" w:rsidP="007A07C6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644D6" w14:textId="77777777" w:rsidR="007A07C6" w:rsidRPr="000D2561" w:rsidRDefault="007A07C6" w:rsidP="007A07C6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2B1DB002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1A8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2EE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B59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3969B2A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26F89FF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1F47CA1B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F81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9EF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F83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1FCC720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1406AA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5E0AAFEA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2DF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94D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78 (1.12-6.9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B7D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00985A8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6FD51EC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B4A6919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9C1E" w14:textId="5C0E7500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innit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0B4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AD1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3201CAC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9CC3CF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475C745A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E0D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5C3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882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E998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4F44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59CC9B96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86B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365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4.17 (2.88-6.0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539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4B95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59 (1.64-4.1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698B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21713" w:rsidRPr="000D2561" w14:paraId="61667EA5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A8C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cupational noise exposu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9C1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BDA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68F9B336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E5D03C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35FBA965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773A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CC8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41F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8BB5C3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6CCB2F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3D23AF1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497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B99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02 (1.45-2.8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C1C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0FDED22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7231994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69476770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1D0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reational noise exposu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313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FF9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692C099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5977F038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6DBEBD22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1E6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889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E85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154B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C5ED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2E74B918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C48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312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93 (1.23-3.01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C6D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B6E56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06 (1.21-3.5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A6C9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10</w:t>
            </w:r>
          </w:p>
        </w:tc>
      </w:tr>
      <w:tr w:rsidR="00921713" w:rsidRPr="000D2561" w14:paraId="2EBB8493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983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earm noise exposu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A52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E39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3679FFD4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1582CC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D2EF581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B58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9F6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051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1451E1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39F313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779F936A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FB0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18F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56 (1.05-2.3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1C1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29FF8B9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B9A403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18697511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443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teran stat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C66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587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7C13D122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1F4AECC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989DE83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D58F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944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827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262FDF70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159B7FF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249C0002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F3A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F9A7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2.70 (1.63-4.4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470D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44A466DC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720AD50B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21713" w:rsidRPr="000D2561" w14:paraId="0706604F" w14:textId="77777777" w:rsidTr="007A07C6">
        <w:trPr>
          <w:trHeight w:val="340"/>
          <w:jc w:val="center"/>
        </w:trPr>
        <w:tc>
          <w:tcPr>
            <w:tcW w:w="354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0DB1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energy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0549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1.00 (1.00-1.0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8E05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256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</w:tcPr>
          <w:p w14:paraId="1977411E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0F09D393" w14:textId="77777777" w:rsidR="007A07C6" w:rsidRPr="000D2561" w:rsidRDefault="007A07C6" w:rsidP="007A07C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C5FFF1" w14:textId="28E7CD02" w:rsidR="001F2BA7" w:rsidRPr="000D2561" w:rsidRDefault="001F2BA7" w:rsidP="001F2BA7">
      <w:pPr>
        <w:widowControl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>Ref: reference, OR: odd ratio, CI: confidence interval.</w:t>
      </w:r>
    </w:p>
    <w:p w14:paraId="1436C528" w14:textId="05513740" w:rsidR="00921713" w:rsidRPr="000D2561" w:rsidRDefault="00921713" w:rsidP="00921713">
      <w:pPr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>GED: general educational development; PIR: poverty income ratio.</w:t>
      </w:r>
    </w:p>
    <w:p w14:paraId="163F281D" w14:textId="12DE6402" w:rsidR="00921713" w:rsidRPr="000D2561" w:rsidRDefault="00921713" w:rsidP="00921713">
      <w:pPr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>Model 1:</w:t>
      </w:r>
      <w:r w:rsidR="00CF574F" w:rsidRPr="000D25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</w:t>
      </w: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1935C0" w:rsidRPr="000D2561">
        <w:rPr>
          <w:rFonts w:ascii="Times New Roman" w:eastAsia="宋体" w:hAnsi="Times New Roman" w:cs="Times New Roman"/>
          <w:kern w:val="0"/>
          <w:sz w:val="20"/>
          <w:szCs w:val="20"/>
        </w:rPr>
        <w:t xml:space="preserve">weighted </w:t>
      </w: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>univariate logistic regression model.</w:t>
      </w:r>
    </w:p>
    <w:p w14:paraId="2496ECB8" w14:textId="2FF65E34" w:rsidR="002A0AE4" w:rsidRPr="000D2561" w:rsidRDefault="00921713" w:rsidP="002C63FB">
      <w:pPr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>Model 2:</w:t>
      </w:r>
      <w:r w:rsidR="00CF574F" w:rsidRPr="000D25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</w:t>
      </w:r>
      <w:r w:rsidR="001935C0" w:rsidRPr="000D25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weighted</w:t>
      </w:r>
      <w:r w:rsidRPr="000D25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multivariate logistic regression model.</w:t>
      </w:r>
    </w:p>
    <w:sectPr w:rsidR="002A0AE4" w:rsidRPr="000D2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C6A081" w14:textId="77777777" w:rsidR="007659FD" w:rsidRDefault="007659FD" w:rsidP="002A0AE4">
      <w:r>
        <w:separator/>
      </w:r>
    </w:p>
  </w:endnote>
  <w:endnote w:type="continuationSeparator" w:id="0">
    <w:p w14:paraId="0EB7ACF7" w14:textId="77777777" w:rsidR="007659FD" w:rsidRDefault="007659FD" w:rsidP="002A0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C6F05" w14:textId="77777777" w:rsidR="007659FD" w:rsidRDefault="007659FD" w:rsidP="002A0AE4">
      <w:r>
        <w:separator/>
      </w:r>
    </w:p>
  </w:footnote>
  <w:footnote w:type="continuationSeparator" w:id="0">
    <w:p w14:paraId="46F9F5BB" w14:textId="77777777" w:rsidR="007659FD" w:rsidRDefault="007659FD" w:rsidP="002A0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68"/>
    <w:rsid w:val="00040BEC"/>
    <w:rsid w:val="000D2561"/>
    <w:rsid w:val="00125A33"/>
    <w:rsid w:val="00162431"/>
    <w:rsid w:val="001935C0"/>
    <w:rsid w:val="001A7CF8"/>
    <w:rsid w:val="001F2BA7"/>
    <w:rsid w:val="00217E9C"/>
    <w:rsid w:val="002A0AE4"/>
    <w:rsid w:val="002A4881"/>
    <w:rsid w:val="002C63FB"/>
    <w:rsid w:val="002D6528"/>
    <w:rsid w:val="003B1427"/>
    <w:rsid w:val="003B3EA3"/>
    <w:rsid w:val="00561731"/>
    <w:rsid w:val="00566C8C"/>
    <w:rsid w:val="007659FD"/>
    <w:rsid w:val="00766168"/>
    <w:rsid w:val="007A07C6"/>
    <w:rsid w:val="008265F7"/>
    <w:rsid w:val="008D462C"/>
    <w:rsid w:val="008F3666"/>
    <w:rsid w:val="008F693C"/>
    <w:rsid w:val="00921713"/>
    <w:rsid w:val="009843DA"/>
    <w:rsid w:val="009E628D"/>
    <w:rsid w:val="00A9484D"/>
    <w:rsid w:val="00AB1332"/>
    <w:rsid w:val="00B72CDA"/>
    <w:rsid w:val="00B95173"/>
    <w:rsid w:val="00BD7909"/>
    <w:rsid w:val="00C8743B"/>
    <w:rsid w:val="00CF574F"/>
    <w:rsid w:val="00D24BA4"/>
    <w:rsid w:val="00D310D5"/>
    <w:rsid w:val="00D40501"/>
    <w:rsid w:val="00D47203"/>
    <w:rsid w:val="00DB6067"/>
    <w:rsid w:val="00DC5825"/>
    <w:rsid w:val="00DD2F32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5970F"/>
  <w15:chartTrackingRefBased/>
  <w15:docId w15:val="{DA5F014D-DC99-428B-891C-1153F2B3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A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AE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17E9C"/>
    <w:rPr>
      <w:rFonts w:asciiTheme="majorHAnsi" w:eastAsia="黑体" w:hAnsiTheme="majorHAnsi" w:cstheme="majorBidi"/>
      <w:sz w:val="20"/>
      <w:szCs w:val="20"/>
    </w:rPr>
  </w:style>
  <w:style w:type="paragraph" w:styleId="a8">
    <w:name w:val="Revision"/>
    <w:hidden/>
    <w:uiPriority w:val="99"/>
    <w:semiHidden/>
    <w:rsid w:val="001A7CF8"/>
  </w:style>
  <w:style w:type="character" w:styleId="a9">
    <w:name w:val="annotation reference"/>
    <w:basedOn w:val="a0"/>
    <w:uiPriority w:val="99"/>
    <w:semiHidden/>
    <w:unhideWhenUsed/>
    <w:rsid w:val="001A7CF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A7CF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A7CF8"/>
  </w:style>
  <w:style w:type="paragraph" w:styleId="ac">
    <w:name w:val="annotation subject"/>
    <w:basedOn w:val="aa"/>
    <w:next w:val="aa"/>
    <w:link w:val="ad"/>
    <w:uiPriority w:val="99"/>
    <w:semiHidden/>
    <w:unhideWhenUsed/>
    <w:rsid w:val="001A7CF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A7CF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D256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D2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10</Words>
  <Characters>1770</Characters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27T11:08:00Z</dcterms:created>
  <dcterms:modified xsi:type="dcterms:W3CDTF">2023-12-14T06:52:00Z</dcterms:modified>
</cp:coreProperties>
</file>